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0C35F" w14:textId="77777777" w:rsidR="00C57161" w:rsidRPr="00B753A5" w:rsidRDefault="00C57161" w:rsidP="00C57161">
      <w:pPr>
        <w:spacing w:line="360" w:lineRule="auto"/>
        <w:rPr>
          <w:rFonts w:eastAsia="等线" w:hint="eastAsia"/>
          <w:b/>
          <w:color w:val="000000"/>
          <w:kern w:val="0"/>
          <w:sz w:val="20"/>
          <w:szCs w:val="20"/>
        </w:rPr>
      </w:pPr>
    </w:p>
    <w:p w14:paraId="755A0691" w14:textId="5CB09458" w:rsidR="00C75356" w:rsidRPr="00387155" w:rsidRDefault="00C75356" w:rsidP="00387155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  <w:bookmarkStart w:id="0" w:name="_Hlk144905022"/>
      <w:r w:rsidRPr="00B753A5">
        <w:rPr>
          <w:rFonts w:eastAsia="等线"/>
          <w:b/>
          <w:color w:val="000000"/>
          <w:kern w:val="0"/>
          <w:sz w:val="20"/>
          <w:szCs w:val="20"/>
        </w:rPr>
        <w:t>Supplemental Table 3:</w:t>
      </w:r>
      <w:r w:rsidRPr="00B753A5">
        <w:rPr>
          <w:rFonts w:eastAsia="等线"/>
          <w:color w:val="000000"/>
          <w:kern w:val="0"/>
          <w:sz w:val="20"/>
          <w:szCs w:val="20"/>
        </w:rPr>
        <w:t xml:space="preserve"> </w:t>
      </w:r>
      <w:r w:rsidR="006731E5">
        <w:rPr>
          <w:rFonts w:eastAsia="等线"/>
          <w:color w:val="000000"/>
          <w:kern w:val="0"/>
          <w:sz w:val="20"/>
          <w:szCs w:val="20"/>
        </w:rPr>
        <w:t xml:space="preserve">Detection of </w:t>
      </w:r>
      <w:r w:rsidRPr="00B753A5">
        <w:rPr>
          <w:rFonts w:eastAsia="等线"/>
          <w:color w:val="000000"/>
          <w:kern w:val="0"/>
          <w:sz w:val="20"/>
          <w:szCs w:val="20"/>
        </w:rPr>
        <w:t>genotypes.</w:t>
      </w:r>
    </w:p>
    <w:tbl>
      <w:tblPr>
        <w:tblW w:w="8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7"/>
        <w:gridCol w:w="1903"/>
        <w:gridCol w:w="2505"/>
        <w:gridCol w:w="2485"/>
      </w:tblGrid>
      <w:tr w:rsidR="0066518B" w:rsidRPr="0066518B" w14:paraId="7C7CDBE8" w14:textId="77777777" w:rsidTr="0089751B">
        <w:trPr>
          <w:trHeight w:val="264"/>
        </w:trPr>
        <w:tc>
          <w:tcPr>
            <w:tcW w:w="18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B0A050" w14:textId="77777777" w:rsidR="00D41645" w:rsidRDefault="0066518B" w:rsidP="0066518B">
            <w:pPr>
              <w:widowControl/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bookmarkStart w:id="1" w:name="_Hlk144904978"/>
            <w:bookmarkEnd w:id="0"/>
            <w:r w:rsidRPr="0066518B">
              <w:rPr>
                <w:color w:val="000000"/>
                <w:sz w:val="20"/>
                <w:szCs w:val="20"/>
              </w:rPr>
              <w:t>HCV</w:t>
            </w:r>
          </w:p>
          <w:p w14:paraId="436C8AF2" w14:textId="27E43421" w:rsidR="0066518B" w:rsidRPr="0066518B" w:rsidRDefault="0066518B" w:rsidP="0066518B">
            <w:pPr>
              <w:widowControl/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F73DB4" w14:textId="77777777" w:rsidR="00D41645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Sample</w:t>
            </w:r>
          </w:p>
          <w:p w14:paraId="361B3D5B" w14:textId="4B66EF4D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matrix</w:t>
            </w:r>
          </w:p>
        </w:tc>
        <w:tc>
          <w:tcPr>
            <w:tcW w:w="49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DA4E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Reactive samples/total</w:t>
            </w:r>
          </w:p>
        </w:tc>
      </w:tr>
      <w:tr w:rsidR="0066518B" w:rsidRPr="0066518B" w14:paraId="1A6359B4" w14:textId="77777777" w:rsidTr="0089751B">
        <w:trPr>
          <w:trHeight w:val="291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D3BE1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F1674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CD59AD" w14:textId="04587711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LiCA</w:t>
            </w:r>
            <w:r w:rsidRPr="0066518B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®</w:t>
            </w:r>
            <w:r w:rsidRPr="0066518B">
              <w:rPr>
                <w:color w:val="000000"/>
                <w:sz w:val="20"/>
                <w:szCs w:val="20"/>
              </w:rPr>
              <w:t xml:space="preserve"> anti-HCV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F60D27" w14:textId="64F7A643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Architect</w:t>
            </w:r>
            <w:r w:rsidRPr="0066518B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®</w:t>
            </w:r>
            <w:r w:rsidRPr="0066518B">
              <w:rPr>
                <w:color w:val="000000"/>
                <w:sz w:val="20"/>
                <w:szCs w:val="20"/>
              </w:rPr>
              <w:t xml:space="preserve"> anti-HCV</w:t>
            </w:r>
          </w:p>
        </w:tc>
      </w:tr>
      <w:tr w:rsidR="0066518B" w:rsidRPr="0066518B" w14:paraId="139DF241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B45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EB3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83F3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70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E2D6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70/70</w:t>
            </w:r>
          </w:p>
        </w:tc>
      </w:tr>
      <w:tr w:rsidR="0066518B" w:rsidRPr="0066518B" w14:paraId="3BF71E29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82B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812" w14:textId="6659ACDB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Serum, Citrate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EB32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5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C323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5/25</w:t>
            </w:r>
          </w:p>
        </w:tc>
      </w:tr>
      <w:tr w:rsidR="0066518B" w:rsidRPr="0066518B" w14:paraId="087F6ACB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BE5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A13B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Serum, Citrate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2162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9B59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6/26</w:t>
            </w:r>
          </w:p>
        </w:tc>
      </w:tr>
      <w:tr w:rsidR="0066518B" w:rsidRPr="0066518B" w14:paraId="0C09EA44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AFD6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029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Serum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E04E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9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0140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9/19</w:t>
            </w:r>
          </w:p>
        </w:tc>
      </w:tr>
      <w:tr w:rsidR="0066518B" w:rsidRPr="0066518B" w14:paraId="59CA946B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979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EB2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7054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36/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332A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36/36</w:t>
            </w:r>
          </w:p>
        </w:tc>
      </w:tr>
      <w:tr w:rsidR="0066518B" w:rsidRPr="0066518B" w14:paraId="48230DB7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59F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6C0E" w14:textId="19493EEE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EDTA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2003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0582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4/4</w:t>
            </w:r>
          </w:p>
        </w:tc>
      </w:tr>
      <w:tr w:rsidR="0066518B" w:rsidRPr="0066518B" w14:paraId="3C95BE26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F5E2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EC2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itrate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7009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CEA8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6/6</w:t>
            </w:r>
          </w:p>
        </w:tc>
      </w:tr>
      <w:tr w:rsidR="0066518B" w:rsidRPr="0066518B" w14:paraId="4D180BD0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DB5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03CB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50D2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6C78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8/8</w:t>
            </w:r>
          </w:p>
        </w:tc>
      </w:tr>
      <w:tr w:rsidR="0066518B" w:rsidRPr="0066518B" w14:paraId="3BEE0E3F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AB2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A3B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CB90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1AA6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</w:tr>
      <w:tr w:rsidR="0066518B" w:rsidRPr="0066518B" w14:paraId="5009CE97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6CB7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C8E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FF6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8FAE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</w:tr>
      <w:tr w:rsidR="0066518B" w:rsidRPr="0066518B" w14:paraId="67CD07D6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6288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AF8F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C49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6F56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</w:tr>
      <w:tr w:rsidR="0066518B" w:rsidRPr="0066518B" w14:paraId="355884BD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587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E64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7DB4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2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5842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2/12</w:t>
            </w:r>
          </w:p>
        </w:tc>
      </w:tr>
      <w:tr w:rsidR="0066518B" w:rsidRPr="0066518B" w14:paraId="4D6A93C6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194F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C96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DBDE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41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CAA3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41/41</w:t>
            </w:r>
          </w:p>
        </w:tc>
      </w:tr>
      <w:tr w:rsidR="0066518B" w:rsidRPr="0066518B" w14:paraId="0152858B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F47D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25EA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7F4B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39/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0855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39/39</w:t>
            </w:r>
          </w:p>
        </w:tc>
      </w:tr>
      <w:tr w:rsidR="0066518B" w:rsidRPr="0066518B" w14:paraId="1C2BBD64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5C0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FFB1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FF8B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53F6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</w:tr>
      <w:tr w:rsidR="0066518B" w:rsidRPr="0066518B" w14:paraId="473CDECB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192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960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C1D3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40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8F7F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40/40</w:t>
            </w:r>
          </w:p>
        </w:tc>
      </w:tr>
      <w:tr w:rsidR="0066518B" w:rsidRPr="0066518B" w14:paraId="4554F532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B8E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86D6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BF0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FA24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1/11</w:t>
            </w:r>
          </w:p>
        </w:tc>
      </w:tr>
      <w:tr w:rsidR="0066518B" w:rsidRPr="0066518B" w14:paraId="0C767F2F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8E4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8D7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3D2A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6506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/2</w:t>
            </w:r>
          </w:p>
        </w:tc>
      </w:tr>
      <w:tr w:rsidR="0066518B" w:rsidRPr="0066518B" w14:paraId="6BE7A7F3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60C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822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8F05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9784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8/8</w:t>
            </w:r>
          </w:p>
        </w:tc>
      </w:tr>
      <w:tr w:rsidR="0066518B" w:rsidRPr="0066518B" w14:paraId="0F4D42A0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F01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Genotype 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883B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Serum, EDTA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0220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2C10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8/8</w:t>
            </w:r>
          </w:p>
        </w:tc>
      </w:tr>
      <w:tr w:rsidR="0066518B" w:rsidRPr="0066518B" w14:paraId="7F5320E8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B51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 xml:space="preserve">   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5D4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CPD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00B9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705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1/11</w:t>
            </w:r>
          </w:p>
        </w:tc>
      </w:tr>
      <w:tr w:rsidR="0066518B" w:rsidRPr="0066518B" w14:paraId="03583D50" w14:textId="77777777" w:rsidTr="0066518B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9EB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D1A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Heparin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6B65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B936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6/26</w:t>
            </w:r>
          </w:p>
        </w:tc>
      </w:tr>
      <w:tr w:rsidR="0066518B" w:rsidRPr="0066518B" w14:paraId="291E0592" w14:textId="77777777" w:rsidTr="0066518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E0BB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Genotyp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863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Heparin, 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F1E1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1E81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6/26</w:t>
            </w:r>
          </w:p>
        </w:tc>
      </w:tr>
      <w:tr w:rsidR="0066518B" w:rsidRPr="0066518B" w14:paraId="1956EE70" w14:textId="77777777" w:rsidTr="0066518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92F" w14:textId="77777777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44A" w14:textId="77777777" w:rsidR="0066518B" w:rsidRPr="0066518B" w:rsidRDefault="0066518B" w:rsidP="0066518B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FA3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39/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90FC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239/239</w:t>
            </w:r>
          </w:p>
        </w:tc>
      </w:tr>
      <w:tr w:rsidR="0066518B" w:rsidRPr="0066518B" w14:paraId="4C7AB8D6" w14:textId="77777777" w:rsidTr="0066518B">
        <w:trPr>
          <w:trHeight w:val="324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05FED4" w14:textId="41491649" w:rsidR="0066518B" w:rsidRPr="0066518B" w:rsidRDefault="0066518B" w:rsidP="0066518B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S/</w:t>
            </w:r>
            <w:proofErr w:type="spellStart"/>
            <w:r w:rsidRPr="0066518B">
              <w:rPr>
                <w:color w:val="000000"/>
                <w:sz w:val="20"/>
                <w:szCs w:val="20"/>
              </w:rPr>
              <w:t>Co</w:t>
            </w:r>
            <w:r w:rsidR="0089751B" w:rsidRPr="0089751B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6518B">
              <w:rPr>
                <w:color w:val="000000"/>
                <w:sz w:val="20"/>
                <w:szCs w:val="20"/>
              </w:rPr>
              <w:t xml:space="preserve"> mean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0DD112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49.36 (19.14~328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1A9960" w14:textId="77777777" w:rsidR="0066518B" w:rsidRPr="0066518B" w:rsidRDefault="0066518B" w:rsidP="0066518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66518B">
              <w:rPr>
                <w:color w:val="000000"/>
                <w:sz w:val="20"/>
                <w:szCs w:val="20"/>
              </w:rPr>
              <w:t>18.49 (10.32~28.81)</w:t>
            </w:r>
          </w:p>
        </w:tc>
      </w:tr>
    </w:tbl>
    <w:bookmarkEnd w:id="1"/>
    <w:p w14:paraId="46745413" w14:textId="5D641949" w:rsidR="00147C01" w:rsidRPr="00387155" w:rsidRDefault="0089751B" w:rsidP="00387155">
      <w:pPr>
        <w:spacing w:line="360" w:lineRule="auto"/>
        <w:ind w:left="142" w:rightChars="757" w:right="1817" w:hangingChars="71" w:hanging="142"/>
        <w:rPr>
          <w:rFonts w:hint="eastAsia"/>
          <w:sz w:val="20"/>
          <w:szCs w:val="20"/>
        </w:rPr>
      </w:pPr>
      <w:r w:rsidRPr="00B753A5">
        <w:rPr>
          <w:sz w:val="20"/>
          <w:szCs w:val="20"/>
          <w:vertAlign w:val="superscript"/>
        </w:rPr>
        <w:t>a</w:t>
      </w:r>
      <w:r w:rsidRPr="00B753A5">
        <w:rPr>
          <w:sz w:val="20"/>
          <w:szCs w:val="20"/>
        </w:rPr>
        <w:t xml:space="preserve"> </w:t>
      </w:r>
      <w:r w:rsidRPr="00B753A5">
        <w:rPr>
          <w:color w:val="000000"/>
          <w:kern w:val="0"/>
          <w:sz w:val="20"/>
          <w:szCs w:val="20"/>
        </w:rPr>
        <w:t>Measurement with a ratio of signal-to-cutoff (S/Co) ≥1.0 was regarded to be reactive and a negative result was considered as S/Co &lt;1.0 for both LiCA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color w:val="000000"/>
          <w:kern w:val="0"/>
          <w:sz w:val="20"/>
          <w:szCs w:val="20"/>
        </w:rPr>
        <w:t xml:space="preserve"> and Architect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color w:val="000000"/>
          <w:kern w:val="0"/>
          <w:sz w:val="20"/>
          <w:szCs w:val="20"/>
        </w:rPr>
        <w:t xml:space="preserve"> assays.</w:t>
      </w:r>
      <w:bookmarkStart w:id="2" w:name="_GoBack"/>
      <w:bookmarkEnd w:id="2"/>
    </w:p>
    <w:sectPr w:rsidR="00147C01" w:rsidRPr="00387155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C418B" w14:textId="77777777" w:rsidR="001A4B8F" w:rsidRDefault="001A4B8F" w:rsidP="00B82A32">
      <w:r>
        <w:separator/>
      </w:r>
    </w:p>
  </w:endnote>
  <w:endnote w:type="continuationSeparator" w:id="0">
    <w:p w14:paraId="52DBCA5C" w14:textId="77777777" w:rsidR="001A4B8F" w:rsidRDefault="001A4B8F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2D655D" w14:textId="77777777" w:rsidR="001A4B8F" w:rsidRDefault="001A4B8F" w:rsidP="00B82A32">
      <w:r>
        <w:separator/>
      </w:r>
    </w:p>
  </w:footnote>
  <w:footnote w:type="continuationSeparator" w:id="0">
    <w:p w14:paraId="7B4B2A19" w14:textId="77777777" w:rsidR="001A4B8F" w:rsidRDefault="001A4B8F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24E84"/>
    <w:rsid w:val="00032A47"/>
    <w:rsid w:val="00037B26"/>
    <w:rsid w:val="00047A5A"/>
    <w:rsid w:val="00050157"/>
    <w:rsid w:val="000600A3"/>
    <w:rsid w:val="00060277"/>
    <w:rsid w:val="00063DCE"/>
    <w:rsid w:val="000D142D"/>
    <w:rsid w:val="000D3203"/>
    <w:rsid w:val="000D6507"/>
    <w:rsid w:val="000D6810"/>
    <w:rsid w:val="000F373E"/>
    <w:rsid w:val="0010142B"/>
    <w:rsid w:val="0012495A"/>
    <w:rsid w:val="00130418"/>
    <w:rsid w:val="0013248B"/>
    <w:rsid w:val="00133423"/>
    <w:rsid w:val="00134A57"/>
    <w:rsid w:val="001415FF"/>
    <w:rsid w:val="00147C01"/>
    <w:rsid w:val="00155C35"/>
    <w:rsid w:val="00164418"/>
    <w:rsid w:val="00180A7E"/>
    <w:rsid w:val="00184A4C"/>
    <w:rsid w:val="0019421A"/>
    <w:rsid w:val="001A0E2A"/>
    <w:rsid w:val="001A4B8F"/>
    <w:rsid w:val="001A6EB3"/>
    <w:rsid w:val="001B7353"/>
    <w:rsid w:val="001C7286"/>
    <w:rsid w:val="001F5939"/>
    <w:rsid w:val="0020446F"/>
    <w:rsid w:val="00213F3C"/>
    <w:rsid w:val="00222888"/>
    <w:rsid w:val="0024332F"/>
    <w:rsid w:val="002542E9"/>
    <w:rsid w:val="002544E6"/>
    <w:rsid w:val="0027684B"/>
    <w:rsid w:val="00283EAA"/>
    <w:rsid w:val="0029362C"/>
    <w:rsid w:val="002F5F43"/>
    <w:rsid w:val="00324E3B"/>
    <w:rsid w:val="00345DBA"/>
    <w:rsid w:val="00361C80"/>
    <w:rsid w:val="00376870"/>
    <w:rsid w:val="00380C0C"/>
    <w:rsid w:val="00387155"/>
    <w:rsid w:val="00394F87"/>
    <w:rsid w:val="00395456"/>
    <w:rsid w:val="003C2FF8"/>
    <w:rsid w:val="003D033B"/>
    <w:rsid w:val="003E20C2"/>
    <w:rsid w:val="00402E50"/>
    <w:rsid w:val="00421BC3"/>
    <w:rsid w:val="004254F0"/>
    <w:rsid w:val="00441983"/>
    <w:rsid w:val="00447CDC"/>
    <w:rsid w:val="0047587F"/>
    <w:rsid w:val="00495FDD"/>
    <w:rsid w:val="004D2873"/>
    <w:rsid w:val="004D7E0B"/>
    <w:rsid w:val="00523CA8"/>
    <w:rsid w:val="00572E0F"/>
    <w:rsid w:val="00597A07"/>
    <w:rsid w:val="005F2AAF"/>
    <w:rsid w:val="00634B31"/>
    <w:rsid w:val="00646EA2"/>
    <w:rsid w:val="00647F39"/>
    <w:rsid w:val="0066518B"/>
    <w:rsid w:val="006731E5"/>
    <w:rsid w:val="00690AC9"/>
    <w:rsid w:val="00694737"/>
    <w:rsid w:val="006D4A7D"/>
    <w:rsid w:val="006E4085"/>
    <w:rsid w:val="00716A5A"/>
    <w:rsid w:val="00742BF5"/>
    <w:rsid w:val="0075123D"/>
    <w:rsid w:val="00756A1F"/>
    <w:rsid w:val="00765491"/>
    <w:rsid w:val="00776566"/>
    <w:rsid w:val="00786454"/>
    <w:rsid w:val="007924A7"/>
    <w:rsid w:val="007C5965"/>
    <w:rsid w:val="007E003C"/>
    <w:rsid w:val="007F651B"/>
    <w:rsid w:val="00830374"/>
    <w:rsid w:val="00842FB2"/>
    <w:rsid w:val="00864E94"/>
    <w:rsid w:val="00874A93"/>
    <w:rsid w:val="0089751B"/>
    <w:rsid w:val="008A3455"/>
    <w:rsid w:val="008D1992"/>
    <w:rsid w:val="008E0F52"/>
    <w:rsid w:val="008E31B2"/>
    <w:rsid w:val="008F2DE4"/>
    <w:rsid w:val="008F7756"/>
    <w:rsid w:val="00900D02"/>
    <w:rsid w:val="00905749"/>
    <w:rsid w:val="00924729"/>
    <w:rsid w:val="00942E43"/>
    <w:rsid w:val="00950892"/>
    <w:rsid w:val="009547A8"/>
    <w:rsid w:val="009667EC"/>
    <w:rsid w:val="00982E2E"/>
    <w:rsid w:val="00990271"/>
    <w:rsid w:val="009921A6"/>
    <w:rsid w:val="009D53D2"/>
    <w:rsid w:val="009F46E3"/>
    <w:rsid w:val="00A13C10"/>
    <w:rsid w:val="00A316E0"/>
    <w:rsid w:val="00A33C1B"/>
    <w:rsid w:val="00A46328"/>
    <w:rsid w:val="00A46481"/>
    <w:rsid w:val="00A50150"/>
    <w:rsid w:val="00A76551"/>
    <w:rsid w:val="00A83434"/>
    <w:rsid w:val="00A95ED7"/>
    <w:rsid w:val="00AC09FB"/>
    <w:rsid w:val="00AC1633"/>
    <w:rsid w:val="00AC2821"/>
    <w:rsid w:val="00AF2586"/>
    <w:rsid w:val="00AF57BA"/>
    <w:rsid w:val="00AF595F"/>
    <w:rsid w:val="00B01C5A"/>
    <w:rsid w:val="00B04F8D"/>
    <w:rsid w:val="00B05FA2"/>
    <w:rsid w:val="00B10469"/>
    <w:rsid w:val="00B14A43"/>
    <w:rsid w:val="00B21B1A"/>
    <w:rsid w:val="00B2621E"/>
    <w:rsid w:val="00B5316F"/>
    <w:rsid w:val="00B753A5"/>
    <w:rsid w:val="00B771C3"/>
    <w:rsid w:val="00B82A32"/>
    <w:rsid w:val="00BA4943"/>
    <w:rsid w:val="00BB4750"/>
    <w:rsid w:val="00BD2EB3"/>
    <w:rsid w:val="00BE6627"/>
    <w:rsid w:val="00BF25FD"/>
    <w:rsid w:val="00C20E73"/>
    <w:rsid w:val="00C37069"/>
    <w:rsid w:val="00C416F9"/>
    <w:rsid w:val="00C57161"/>
    <w:rsid w:val="00C60DBD"/>
    <w:rsid w:val="00C65BD8"/>
    <w:rsid w:val="00C75356"/>
    <w:rsid w:val="00C810B0"/>
    <w:rsid w:val="00C824F6"/>
    <w:rsid w:val="00C97640"/>
    <w:rsid w:val="00CB35C7"/>
    <w:rsid w:val="00CB7EA9"/>
    <w:rsid w:val="00CD2B02"/>
    <w:rsid w:val="00CF12FC"/>
    <w:rsid w:val="00CF6D98"/>
    <w:rsid w:val="00D044E9"/>
    <w:rsid w:val="00D211E0"/>
    <w:rsid w:val="00D3179E"/>
    <w:rsid w:val="00D33C8E"/>
    <w:rsid w:val="00D3400B"/>
    <w:rsid w:val="00D34798"/>
    <w:rsid w:val="00D41645"/>
    <w:rsid w:val="00D7021C"/>
    <w:rsid w:val="00D81F83"/>
    <w:rsid w:val="00D913DB"/>
    <w:rsid w:val="00DC28C4"/>
    <w:rsid w:val="00DC72AD"/>
    <w:rsid w:val="00DC7B87"/>
    <w:rsid w:val="00DD3851"/>
    <w:rsid w:val="00E03DB3"/>
    <w:rsid w:val="00E16E00"/>
    <w:rsid w:val="00E475FB"/>
    <w:rsid w:val="00E736EC"/>
    <w:rsid w:val="00E73857"/>
    <w:rsid w:val="00E77BD4"/>
    <w:rsid w:val="00EA0D95"/>
    <w:rsid w:val="00EB762B"/>
    <w:rsid w:val="00EC63A7"/>
    <w:rsid w:val="00ED5093"/>
    <w:rsid w:val="00EE0D2B"/>
    <w:rsid w:val="00F26304"/>
    <w:rsid w:val="00F449C7"/>
    <w:rsid w:val="00F50075"/>
    <w:rsid w:val="00F54A95"/>
    <w:rsid w:val="00FA4DF9"/>
    <w:rsid w:val="00FA5072"/>
    <w:rsid w:val="00FB52BC"/>
    <w:rsid w:val="00FD474F"/>
    <w:rsid w:val="00FF6DB7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31</cp:revision>
  <cp:lastPrinted>2023-03-17T07:41:00Z</cp:lastPrinted>
  <dcterms:created xsi:type="dcterms:W3CDTF">2023-05-10T03:38:00Z</dcterms:created>
  <dcterms:modified xsi:type="dcterms:W3CDTF">2023-11-09T02:52:00Z</dcterms:modified>
</cp:coreProperties>
</file>